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8D7FE" w14:textId="77777777" w:rsidR="003C7739" w:rsidRPr="00131124" w:rsidRDefault="003C7739" w:rsidP="003C7739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hAnsi="Arial" w:cs="Arial"/>
          <w:b/>
          <w:bCs/>
        </w:rPr>
        <w:t>S2 Table.  Prediction calls for cleavage of naturally occurring yeast Cxxx sequences by indicated model</w:t>
      </w:r>
      <w:r w:rsidRPr="00131124">
        <w:rPr>
          <w:rFonts w:ascii="Arial" w:hAnsi="Arial" w:cs="Arial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99"/>
        <w:gridCol w:w="951"/>
        <w:gridCol w:w="1042"/>
        <w:gridCol w:w="1574"/>
        <w:gridCol w:w="717"/>
      </w:tblGrid>
      <w:tr w:rsidR="003C7739" w:rsidRPr="00C317CD" w14:paraId="22E116F4" w14:textId="77777777" w:rsidTr="00131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630770" w14:textId="77777777" w:rsidR="003C7739" w:rsidRPr="00131124" w:rsidRDefault="003C7739" w:rsidP="0013112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31124">
              <w:rPr>
                <w:rFonts w:ascii="Arial" w:hAnsi="Arial" w:cs="Arial"/>
                <w:sz w:val="22"/>
                <w:szCs w:val="22"/>
              </w:rPr>
              <w:t>yeast protein</w:t>
            </w:r>
          </w:p>
        </w:tc>
        <w:tc>
          <w:tcPr>
            <w:tcW w:w="0" w:type="auto"/>
          </w:tcPr>
          <w:p w14:paraId="59211732" w14:textId="77777777" w:rsidR="003C7739" w:rsidRPr="00131124" w:rsidRDefault="003C7739" w:rsidP="00131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131124">
              <w:rPr>
                <w:rFonts w:ascii="Arial" w:hAnsi="Arial" w:cs="Arial"/>
                <w:sz w:val="22"/>
                <w:szCs w:val="22"/>
              </w:rPr>
              <w:t>motif</w:t>
            </w:r>
          </w:p>
        </w:tc>
        <w:tc>
          <w:tcPr>
            <w:tcW w:w="0" w:type="auto"/>
          </w:tcPr>
          <w:p w14:paraId="6583CC40" w14:textId="77777777" w:rsidR="003C7739" w:rsidRPr="00131124" w:rsidRDefault="003C7739" w:rsidP="00131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131124">
              <w:rPr>
                <w:rFonts w:ascii="Arial" w:hAnsi="Arial" w:cs="Arial"/>
                <w:sz w:val="22"/>
                <w:szCs w:val="22"/>
              </w:rPr>
              <w:t>PSSM</w:t>
            </w:r>
            <w:r w:rsidRPr="00131124">
              <w:rPr>
                <w:rFonts w:ascii="Arial" w:hAnsi="Arial" w:cs="Arial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</w:tcPr>
          <w:p w14:paraId="0C3FB375" w14:textId="77777777" w:rsidR="003C7739" w:rsidRPr="00131124" w:rsidRDefault="003C7739" w:rsidP="00131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131124">
              <w:rPr>
                <w:rFonts w:ascii="Arial" w:hAnsi="Arial" w:cs="Arial"/>
                <w:sz w:val="22"/>
                <w:szCs w:val="22"/>
              </w:rPr>
              <w:t xml:space="preserve"> Naïve Bayes</w:t>
            </w:r>
          </w:p>
        </w:tc>
        <w:tc>
          <w:tcPr>
            <w:tcW w:w="0" w:type="auto"/>
          </w:tcPr>
          <w:p w14:paraId="02D43AD1" w14:textId="77777777" w:rsidR="003C7739" w:rsidRPr="00C317CD" w:rsidRDefault="003C7739" w:rsidP="00131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131124">
              <w:rPr>
                <w:rFonts w:ascii="Arial" w:hAnsi="Arial" w:cs="Arial"/>
                <w:sz w:val="22"/>
                <w:szCs w:val="22"/>
              </w:rPr>
              <w:t>kNN</w:t>
            </w:r>
          </w:p>
        </w:tc>
      </w:tr>
      <w:tr w:rsidR="003C7739" w:rsidRPr="00C317CD" w14:paraId="43BAC6A9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A5CDF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Ras2</w:t>
            </w:r>
          </w:p>
        </w:tc>
        <w:tc>
          <w:tcPr>
            <w:tcW w:w="0" w:type="auto"/>
          </w:tcPr>
          <w:p w14:paraId="4A099367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IS</w:t>
            </w:r>
          </w:p>
        </w:tc>
        <w:tc>
          <w:tcPr>
            <w:tcW w:w="0" w:type="auto"/>
          </w:tcPr>
          <w:p w14:paraId="6C68BFB1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98ECB03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60EE02C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C7739" w:rsidRPr="00C317CD" w14:paraId="055E88BB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41097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Hmg1</w:t>
            </w:r>
          </w:p>
        </w:tc>
        <w:tc>
          <w:tcPr>
            <w:tcW w:w="0" w:type="auto"/>
          </w:tcPr>
          <w:p w14:paraId="6CDD70D5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KS</w:t>
            </w:r>
          </w:p>
        </w:tc>
        <w:tc>
          <w:tcPr>
            <w:tcW w:w="0" w:type="auto"/>
          </w:tcPr>
          <w:p w14:paraId="063E7E83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688270E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04F1828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C7739" w:rsidRPr="00C317CD" w14:paraId="0F02756C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B02B61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Rho2</w:t>
            </w:r>
          </w:p>
        </w:tc>
        <w:tc>
          <w:tcPr>
            <w:tcW w:w="0" w:type="auto"/>
          </w:tcPr>
          <w:p w14:paraId="7F7CD99D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IL</w:t>
            </w:r>
          </w:p>
        </w:tc>
        <w:tc>
          <w:tcPr>
            <w:tcW w:w="0" w:type="auto"/>
          </w:tcPr>
          <w:p w14:paraId="73B550C5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DE895C6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EC67851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C7739" w:rsidRPr="00C317CD" w14:paraId="233BDA3E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F7A56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Ssp2</w:t>
            </w:r>
          </w:p>
        </w:tc>
        <w:tc>
          <w:tcPr>
            <w:tcW w:w="0" w:type="auto"/>
          </w:tcPr>
          <w:p w14:paraId="25E527BC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DL</w:t>
            </w:r>
          </w:p>
        </w:tc>
        <w:tc>
          <w:tcPr>
            <w:tcW w:w="0" w:type="auto"/>
          </w:tcPr>
          <w:p w14:paraId="63321FC0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4F8FB65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ED101B9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C7739" w:rsidRPr="00C317CD" w14:paraId="2D5CCC79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053AA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Skt5, MiY1</w:t>
            </w:r>
          </w:p>
        </w:tc>
        <w:tc>
          <w:tcPr>
            <w:tcW w:w="0" w:type="auto"/>
          </w:tcPr>
          <w:p w14:paraId="3B06841D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VIM</w:t>
            </w:r>
          </w:p>
        </w:tc>
        <w:tc>
          <w:tcPr>
            <w:tcW w:w="0" w:type="auto"/>
          </w:tcPr>
          <w:p w14:paraId="040720D5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0834C1F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80BF256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C7739" w:rsidRPr="00C317CD" w14:paraId="54FBF65F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D01C4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Tbs1</w:t>
            </w:r>
          </w:p>
        </w:tc>
        <w:tc>
          <w:tcPr>
            <w:tcW w:w="0" w:type="auto"/>
          </w:tcPr>
          <w:p w14:paraId="5FD9A4CD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VKM</w:t>
            </w:r>
          </w:p>
        </w:tc>
        <w:tc>
          <w:tcPr>
            <w:tcW w:w="0" w:type="auto"/>
          </w:tcPr>
          <w:p w14:paraId="3B943C31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D5F6F9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7079C2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C7739" w:rsidRPr="00C317CD" w14:paraId="5459C48F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76DC1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DL022C-A</w:t>
            </w:r>
          </w:p>
        </w:tc>
        <w:tc>
          <w:tcPr>
            <w:tcW w:w="0" w:type="auto"/>
          </w:tcPr>
          <w:p w14:paraId="40AA7DC0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II</w:t>
            </w:r>
          </w:p>
        </w:tc>
        <w:tc>
          <w:tcPr>
            <w:tcW w:w="0" w:type="auto"/>
          </w:tcPr>
          <w:p w14:paraId="67A6F328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ACB3F85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25079B4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C7739" w:rsidRPr="00C317CD" w14:paraId="56F5BE70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67772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BR096W</w:t>
            </w:r>
          </w:p>
        </w:tc>
        <w:tc>
          <w:tcPr>
            <w:tcW w:w="0" w:type="auto"/>
          </w:tcPr>
          <w:p w14:paraId="48B10D8E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EI</w:t>
            </w:r>
          </w:p>
        </w:tc>
        <w:tc>
          <w:tcPr>
            <w:tcW w:w="0" w:type="auto"/>
          </w:tcPr>
          <w:p w14:paraId="4B61E2D1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5474ACA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B0CD936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C7739" w:rsidRPr="00C317CD" w14:paraId="402F2925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97B604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MR265C</w:t>
            </w:r>
          </w:p>
        </w:tc>
        <w:tc>
          <w:tcPr>
            <w:tcW w:w="0" w:type="auto"/>
          </w:tcPr>
          <w:p w14:paraId="532E7D6F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NA</w:t>
            </w:r>
          </w:p>
        </w:tc>
        <w:tc>
          <w:tcPr>
            <w:tcW w:w="0" w:type="auto"/>
          </w:tcPr>
          <w:p w14:paraId="398EFE31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BA62BC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6AA455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C7739" w:rsidRPr="00C317CD" w14:paraId="6A4E6653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4A493B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Pet18</w:t>
            </w:r>
          </w:p>
        </w:tc>
        <w:tc>
          <w:tcPr>
            <w:tcW w:w="0" w:type="auto"/>
          </w:tcPr>
          <w:p w14:paraId="78E83FA3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YNA</w:t>
            </w:r>
          </w:p>
        </w:tc>
        <w:tc>
          <w:tcPr>
            <w:tcW w:w="0" w:type="auto"/>
          </w:tcPr>
          <w:p w14:paraId="00DE3CF1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D48C3E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15042F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C7739" w:rsidRPr="00C317CD" w14:paraId="6ECC32BE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B86387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Lih1</w:t>
            </w:r>
          </w:p>
        </w:tc>
        <w:tc>
          <w:tcPr>
            <w:tcW w:w="0" w:type="auto"/>
          </w:tcPr>
          <w:p w14:paraId="28CF2908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GL</w:t>
            </w:r>
          </w:p>
        </w:tc>
        <w:tc>
          <w:tcPr>
            <w:tcW w:w="0" w:type="auto"/>
          </w:tcPr>
          <w:p w14:paraId="2E65DC78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4C7A2CA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9BCE5E4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C7739" w:rsidRPr="00C317CD" w14:paraId="55ADC74A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C397D7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Cup1</w:t>
            </w:r>
          </w:p>
        </w:tc>
        <w:tc>
          <w:tcPr>
            <w:tcW w:w="0" w:type="auto"/>
          </w:tcPr>
          <w:p w14:paraId="2CA4CD7A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GK</w:t>
            </w:r>
          </w:p>
        </w:tc>
        <w:tc>
          <w:tcPr>
            <w:tcW w:w="0" w:type="auto"/>
          </w:tcPr>
          <w:p w14:paraId="496B87E7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D4986CE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8C5572A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C7739" w:rsidRPr="00C317CD" w14:paraId="16A70963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34458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Nap1</w:t>
            </w:r>
          </w:p>
        </w:tc>
        <w:tc>
          <w:tcPr>
            <w:tcW w:w="0" w:type="auto"/>
          </w:tcPr>
          <w:p w14:paraId="0C218B03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KQS</w:t>
            </w:r>
          </w:p>
        </w:tc>
        <w:tc>
          <w:tcPr>
            <w:tcW w:w="0" w:type="auto"/>
          </w:tcPr>
          <w:p w14:paraId="7DDE978D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68F588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A03F3E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C7739" w:rsidRPr="00C317CD" w14:paraId="029F9481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FE8F8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Cst26</w:t>
            </w:r>
          </w:p>
        </w:tc>
        <w:tc>
          <w:tcPr>
            <w:tcW w:w="0" w:type="auto"/>
          </w:tcPr>
          <w:p w14:paraId="603928F1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FIF</w:t>
            </w:r>
          </w:p>
        </w:tc>
        <w:tc>
          <w:tcPr>
            <w:tcW w:w="0" w:type="auto"/>
          </w:tcPr>
          <w:p w14:paraId="0BE47DE5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  <w:r w:rsidRPr="00131124">
              <w:rPr>
                <w:rFonts w:ascii="Arial" w:eastAsia="Consolas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7BE7396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  <w:r w:rsidRPr="00131124">
              <w:rPr>
                <w:rFonts w:ascii="Arial" w:eastAsia="Consolas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0652094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  <w:r w:rsidRPr="00131124">
              <w:rPr>
                <w:rFonts w:ascii="Arial" w:eastAsia="Consolas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7739" w:rsidRPr="00C317CD" w14:paraId="17F81D3F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10B7F5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IL134C-A</w:t>
            </w:r>
          </w:p>
        </w:tc>
        <w:tc>
          <w:tcPr>
            <w:tcW w:w="0" w:type="auto"/>
          </w:tcPr>
          <w:p w14:paraId="7F6E1A74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APY</w:t>
            </w:r>
          </w:p>
        </w:tc>
        <w:tc>
          <w:tcPr>
            <w:tcW w:w="0" w:type="auto"/>
          </w:tcPr>
          <w:p w14:paraId="3DF9CCED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377272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2E4ACA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C7739" w:rsidRPr="00C317CD" w14:paraId="2B63333A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6C917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Atr1</w:t>
            </w:r>
          </w:p>
        </w:tc>
        <w:tc>
          <w:tcPr>
            <w:tcW w:w="0" w:type="auto"/>
          </w:tcPr>
          <w:p w14:paraId="61DD2A9B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TVA</w:t>
            </w:r>
          </w:p>
        </w:tc>
        <w:tc>
          <w:tcPr>
            <w:tcW w:w="0" w:type="auto"/>
          </w:tcPr>
          <w:p w14:paraId="7CB85F6F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8323171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89F894D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C7739" w:rsidRPr="00C317CD" w14:paraId="3045C3EB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B11343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Las21</w:t>
            </w:r>
          </w:p>
        </w:tc>
        <w:tc>
          <w:tcPr>
            <w:tcW w:w="0" w:type="auto"/>
          </w:tcPr>
          <w:p w14:paraId="7F3CA6FC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ALD</w:t>
            </w:r>
          </w:p>
        </w:tc>
        <w:tc>
          <w:tcPr>
            <w:tcW w:w="0" w:type="auto"/>
          </w:tcPr>
          <w:p w14:paraId="54DF13D9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0940E1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0AB16F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C7739" w:rsidRPr="00C317CD" w14:paraId="6FFA0B08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79EAFB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DL009C</w:t>
            </w:r>
          </w:p>
        </w:tc>
        <w:tc>
          <w:tcPr>
            <w:tcW w:w="0" w:type="auto"/>
          </w:tcPr>
          <w:p w14:paraId="03388C82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AVS</w:t>
            </w:r>
          </w:p>
        </w:tc>
        <w:tc>
          <w:tcPr>
            <w:tcW w:w="0" w:type="auto"/>
          </w:tcPr>
          <w:p w14:paraId="2B730B4E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  <w:r w:rsidRPr="00131124">
              <w:rPr>
                <w:rFonts w:ascii="Arial" w:eastAsia="Consolas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7856C07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  <w:r w:rsidRPr="00131124">
              <w:rPr>
                <w:rFonts w:ascii="Arial" w:eastAsia="Consolas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48E3E54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  <w:r w:rsidRPr="00131124">
              <w:rPr>
                <w:rFonts w:ascii="Arial" w:eastAsia="Consolas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7739" w:rsidRPr="00C317CD" w14:paraId="744DE07F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62F09" w14:textId="77777777" w:rsidR="003C7739" w:rsidRPr="00131124" w:rsidRDefault="003C7739" w:rsidP="0013112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Sua5</w:t>
            </w:r>
          </w:p>
        </w:tc>
        <w:tc>
          <w:tcPr>
            <w:tcW w:w="0" w:type="auto"/>
          </w:tcPr>
          <w:p w14:paraId="44C7534C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QF</w:t>
            </w:r>
          </w:p>
        </w:tc>
        <w:tc>
          <w:tcPr>
            <w:tcW w:w="0" w:type="auto"/>
          </w:tcPr>
          <w:p w14:paraId="2DD35B15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5A119E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629DD6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C7739" w:rsidRPr="00C317CD" w14:paraId="16F5646E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AAA6C75" w14:textId="77777777" w:rsidR="003C7739" w:rsidRPr="00131124" w:rsidRDefault="003C7739" w:rsidP="00131124">
            <w:pPr>
              <w:jc w:val="righ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number observed/predicted</w:t>
            </w:r>
          </w:p>
        </w:tc>
        <w:tc>
          <w:tcPr>
            <w:tcW w:w="0" w:type="auto"/>
          </w:tcPr>
          <w:p w14:paraId="270FBC51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2/14</w:t>
            </w:r>
          </w:p>
        </w:tc>
        <w:tc>
          <w:tcPr>
            <w:tcW w:w="0" w:type="auto"/>
          </w:tcPr>
          <w:p w14:paraId="21B833EA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2/14</w:t>
            </w:r>
          </w:p>
        </w:tc>
        <w:tc>
          <w:tcPr>
            <w:tcW w:w="0" w:type="auto"/>
          </w:tcPr>
          <w:p w14:paraId="32AC4C3C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2/14</w:t>
            </w:r>
          </w:p>
        </w:tc>
      </w:tr>
      <w:tr w:rsidR="003C7739" w:rsidRPr="00C317CD" w14:paraId="7236A8E6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F1A8023" w14:textId="77777777" w:rsidR="003C7739" w:rsidRPr="00131124" w:rsidRDefault="003C7739" w:rsidP="00131124">
            <w:pPr>
              <w:jc w:val="righ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% observed/predicted</w:t>
            </w:r>
          </w:p>
        </w:tc>
        <w:tc>
          <w:tcPr>
            <w:tcW w:w="0" w:type="auto"/>
          </w:tcPr>
          <w:p w14:paraId="16B2B70D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85.7</w:t>
            </w:r>
          </w:p>
        </w:tc>
        <w:tc>
          <w:tcPr>
            <w:tcW w:w="0" w:type="auto"/>
          </w:tcPr>
          <w:p w14:paraId="61253C9F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85.7</w:t>
            </w:r>
          </w:p>
        </w:tc>
        <w:tc>
          <w:tcPr>
            <w:tcW w:w="0" w:type="auto"/>
          </w:tcPr>
          <w:p w14:paraId="6C9383DD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85.7</w:t>
            </w:r>
          </w:p>
        </w:tc>
      </w:tr>
      <w:tr w:rsidR="003C7739" w:rsidRPr="00C317CD" w14:paraId="66110504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5FA63E2" w14:textId="77777777" w:rsidR="003C7739" w:rsidRPr="00131124" w:rsidRDefault="003C7739" w:rsidP="00131124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D6B755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416BE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2928DA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C7739" w:rsidRPr="00C317CD" w14:paraId="4317AB59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5FA51C8" w14:textId="77777777" w:rsidR="003C7739" w:rsidRPr="00131124" w:rsidRDefault="003C7739" w:rsidP="00131124">
            <w:pPr>
              <w:jc w:val="righ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number false positive</w:t>
            </w:r>
          </w:p>
        </w:tc>
        <w:tc>
          <w:tcPr>
            <w:tcW w:w="0" w:type="auto"/>
          </w:tcPr>
          <w:p w14:paraId="5F202BA3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/7</w:t>
            </w:r>
          </w:p>
        </w:tc>
        <w:tc>
          <w:tcPr>
            <w:tcW w:w="0" w:type="auto"/>
          </w:tcPr>
          <w:p w14:paraId="7036FF14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/7</w:t>
            </w:r>
          </w:p>
        </w:tc>
        <w:tc>
          <w:tcPr>
            <w:tcW w:w="0" w:type="auto"/>
          </w:tcPr>
          <w:p w14:paraId="08E48D91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/7</w:t>
            </w:r>
          </w:p>
        </w:tc>
      </w:tr>
      <w:tr w:rsidR="003C7739" w:rsidRPr="00C317CD" w14:paraId="212964C3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E154D98" w14:textId="77777777" w:rsidR="003C7739" w:rsidRPr="00131124" w:rsidRDefault="003C7739" w:rsidP="00131124">
            <w:pPr>
              <w:jc w:val="righ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% false positive</w:t>
            </w:r>
          </w:p>
        </w:tc>
        <w:tc>
          <w:tcPr>
            <w:tcW w:w="0" w:type="auto"/>
          </w:tcPr>
          <w:p w14:paraId="124EBF60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721082CA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7E767312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</w:tr>
      <w:tr w:rsidR="003C7739" w:rsidRPr="00C317CD" w14:paraId="5A17BB6A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C0B63FB" w14:textId="77777777" w:rsidR="003C7739" w:rsidRPr="00131124" w:rsidRDefault="003C7739" w:rsidP="00131124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077789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1BD6D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4CE5C7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C7739" w:rsidRPr="00C317CD" w14:paraId="7738C952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B7DAD38" w14:textId="77777777" w:rsidR="003C7739" w:rsidRPr="00131124" w:rsidRDefault="003C7739" w:rsidP="00131124">
            <w:pPr>
              <w:jc w:val="righ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number false negative</w:t>
            </w:r>
          </w:p>
        </w:tc>
        <w:tc>
          <w:tcPr>
            <w:tcW w:w="0" w:type="auto"/>
          </w:tcPr>
          <w:p w14:paraId="7F6B23C4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/7</w:t>
            </w:r>
          </w:p>
        </w:tc>
        <w:tc>
          <w:tcPr>
            <w:tcW w:w="0" w:type="auto"/>
          </w:tcPr>
          <w:p w14:paraId="4C482205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/7</w:t>
            </w:r>
          </w:p>
        </w:tc>
        <w:tc>
          <w:tcPr>
            <w:tcW w:w="0" w:type="auto"/>
          </w:tcPr>
          <w:p w14:paraId="064DF190" w14:textId="77777777" w:rsidR="003C7739" w:rsidRPr="00131124" w:rsidRDefault="003C7739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/7</w:t>
            </w:r>
          </w:p>
        </w:tc>
      </w:tr>
      <w:tr w:rsidR="003C7739" w:rsidRPr="00C317CD" w14:paraId="22B79F9B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8904ED7" w14:textId="77777777" w:rsidR="003C7739" w:rsidRPr="00131124" w:rsidRDefault="003C7739" w:rsidP="00131124">
            <w:pPr>
              <w:jc w:val="righ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% false negative</w:t>
            </w:r>
          </w:p>
        </w:tc>
        <w:tc>
          <w:tcPr>
            <w:tcW w:w="0" w:type="auto"/>
          </w:tcPr>
          <w:p w14:paraId="332D7848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726C2464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39BD000C" w14:textId="77777777" w:rsidR="003C7739" w:rsidRPr="00131124" w:rsidRDefault="003C7739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31124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</w:tr>
    </w:tbl>
    <w:p w14:paraId="7972CF94" w14:textId="77777777" w:rsidR="003C7739" w:rsidRPr="00131124" w:rsidRDefault="003C7739" w:rsidP="003C7739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eastAsia="Arial" w:hAnsi="Arial" w:cs="Arial"/>
          <w:b/>
          <w:bCs/>
          <w:vertAlign w:val="superscript"/>
        </w:rPr>
        <w:t>a</w:t>
      </w:r>
      <w:r w:rsidRPr="00131124">
        <w:rPr>
          <w:rFonts w:ascii="Arial" w:hAnsi="Arial" w:cs="Arial"/>
        </w:rPr>
        <w:t>PSSM – PSSM sequence; Naïve Bayes – Naïve Bayes AAindex; kNN – kNN sequence.</w:t>
      </w:r>
    </w:p>
    <w:p w14:paraId="44924B8A" w14:textId="77777777" w:rsidR="003C7739" w:rsidRPr="00131124" w:rsidRDefault="003C7739" w:rsidP="003C7739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hAnsi="Arial" w:cs="Arial"/>
          <w:b/>
          <w:bCs/>
          <w:vertAlign w:val="superscript"/>
        </w:rPr>
        <w:t>b</w:t>
      </w:r>
      <w:r w:rsidRPr="00131124">
        <w:rPr>
          <w:rFonts w:ascii="Arial" w:hAnsi="Arial" w:cs="Arial"/>
        </w:rPr>
        <w:t>Signs represent predictions of cleavage that were reported as positive (+) or negative (-) by the indicated model. NA – not applicable.</w:t>
      </w:r>
    </w:p>
    <w:p w14:paraId="3B68C0D4" w14:textId="77777777" w:rsidR="003C7739" w:rsidRPr="00131124" w:rsidRDefault="003C7739" w:rsidP="003C7739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hAnsi="Arial" w:cs="Arial"/>
          <w:b/>
          <w:bCs/>
          <w:vertAlign w:val="superscript"/>
        </w:rPr>
        <w:t>c</w:t>
      </w:r>
      <w:r w:rsidRPr="00131124">
        <w:rPr>
          <w:rFonts w:ascii="Arial" w:hAnsi="Arial" w:cs="Arial"/>
        </w:rPr>
        <w:t>Prediction differs from empirical observation.</w:t>
      </w:r>
    </w:p>
    <w:p w14:paraId="64B69E21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4D"/>
    <w:rsid w:val="003C7739"/>
    <w:rsid w:val="008738E5"/>
    <w:rsid w:val="009A468B"/>
    <w:rsid w:val="00C143B1"/>
    <w:rsid w:val="00D554DE"/>
    <w:rsid w:val="00DC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2FDF7-F05E-4CB1-9F6F-D9F00415B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73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C773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5T05:17:00Z</dcterms:created>
  <dcterms:modified xsi:type="dcterms:W3CDTF">2022-06-15T05:17:00Z</dcterms:modified>
</cp:coreProperties>
</file>